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DBCA" w14:textId="5708B9FD" w:rsidR="00E02AA1" w:rsidRPr="00DC0C97" w:rsidRDefault="00326584" w:rsidP="00E02AA1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</w:rPr>
      </w:pPr>
      <w:r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Supplementary Table </w:t>
      </w:r>
      <w:r w:rsidR="00422E79">
        <w:rPr>
          <w:rFonts w:ascii="Times New Roman" w:eastAsia="Times New Roman Uni" w:hAnsi="Times New Roman" w:cs="Times New Roman"/>
          <w:b/>
          <w:bCs/>
          <w:color w:val="000000" w:themeColor="text1"/>
        </w:rPr>
        <w:t>5</w:t>
      </w:r>
      <w:r w:rsidR="00E02AA1" w:rsidRPr="00DC0C97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. </w:t>
      </w:r>
      <w:r w:rsidR="00D343A5">
        <w:rPr>
          <w:rFonts w:ascii="Times New Roman" w:eastAsia="Times New Roman Uni" w:hAnsi="Times New Roman" w:cs="Times New Roman"/>
          <w:b/>
          <w:bCs/>
          <w:color w:val="000000" w:themeColor="text1"/>
        </w:rPr>
        <w:t>The adjusted least-square means of SBP for 9 categories by genetic and lifestyle risk among participants without treatment for hypertension.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972"/>
        <w:gridCol w:w="1418"/>
        <w:gridCol w:w="2126"/>
        <w:gridCol w:w="1701"/>
        <w:gridCol w:w="2268"/>
      </w:tblGrid>
      <w:tr w:rsidR="002D1350" w:rsidRPr="00DC0C97" w14:paraId="0ADB2FB7" w14:textId="58587530" w:rsidTr="002D1350">
        <w:trPr>
          <w:trHeight w:val="375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0696BA4A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Genetic risk</w:t>
            </w:r>
          </w:p>
        </w:tc>
        <w:tc>
          <w:tcPr>
            <w:tcW w:w="2972" w:type="dxa"/>
            <w:vMerge w:val="restart"/>
            <w:shd w:val="clear" w:color="000000" w:fill="FFFFFF"/>
            <w:noWrap/>
            <w:vAlign w:val="center"/>
            <w:hideMark/>
          </w:tcPr>
          <w:p w14:paraId="5F755D8E" w14:textId="0EB1DDB3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Lifestyle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category</w:t>
            </w:r>
          </w:p>
        </w:tc>
        <w:tc>
          <w:tcPr>
            <w:tcW w:w="3544" w:type="dxa"/>
            <w:gridSpan w:val="2"/>
            <w:shd w:val="clear" w:color="000000" w:fill="FFFFFF"/>
            <w:noWrap/>
            <w:vAlign w:val="center"/>
            <w:hideMark/>
          </w:tcPr>
          <w:p w14:paraId="0838ECA5" w14:textId="151AE1BF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BP</w:t>
            </w:r>
          </w:p>
        </w:tc>
        <w:tc>
          <w:tcPr>
            <w:tcW w:w="3969" w:type="dxa"/>
            <w:gridSpan w:val="2"/>
            <w:shd w:val="clear" w:color="000000" w:fill="FFFFFF"/>
            <w:vAlign w:val="center"/>
          </w:tcPr>
          <w:p w14:paraId="28EFED2F" w14:textId="3B7488CC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ome SBP</w:t>
            </w:r>
          </w:p>
        </w:tc>
      </w:tr>
      <w:tr w:rsidR="002D1350" w:rsidRPr="00DC0C97" w14:paraId="30154D07" w14:textId="77777777" w:rsidTr="002D1350">
        <w:trPr>
          <w:trHeight w:val="375"/>
        </w:trPr>
        <w:tc>
          <w:tcPr>
            <w:tcW w:w="2835" w:type="dxa"/>
            <w:vMerge/>
            <w:shd w:val="clear" w:color="000000" w:fill="FFFFFF"/>
            <w:noWrap/>
            <w:vAlign w:val="center"/>
          </w:tcPr>
          <w:p w14:paraId="73BF5385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vMerge/>
            <w:shd w:val="clear" w:color="000000" w:fill="FFFFFF"/>
            <w:noWrap/>
            <w:vAlign w:val="center"/>
          </w:tcPr>
          <w:p w14:paraId="0DF3FBAC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D0B26F6" w14:textId="05197439" w:rsidR="002D1350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</w:rPr>
              <w:t>S mean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FE28C06" w14:textId="3C8C664E" w:rsidR="002D1350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</w:rPr>
              <w:t>5%CI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122A828" w14:textId="3C57BE5F" w:rsidR="002D1350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</w:rPr>
              <w:t>S means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8B8AEC4" w14:textId="0D2F1755" w:rsidR="002D1350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</w:rPr>
              <w:t>5%CI</w:t>
            </w:r>
          </w:p>
        </w:tc>
      </w:tr>
      <w:tr w:rsidR="002D1350" w:rsidRPr="00DC0C97" w14:paraId="5B0F21F0" w14:textId="61D65177" w:rsidTr="002D1350">
        <w:trPr>
          <w:trHeight w:val="375"/>
        </w:trPr>
        <w:tc>
          <w:tcPr>
            <w:tcW w:w="2835" w:type="dxa"/>
            <w:vMerge w:val="restart"/>
            <w:shd w:val="clear" w:color="000000" w:fill="FFFFFF"/>
            <w:vAlign w:val="center"/>
            <w:hideMark/>
          </w:tcPr>
          <w:p w14:paraId="15C234AF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Low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566BCFB3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FF3D534" w14:textId="6282E8CB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E59361D" w14:textId="192E32BF" w:rsidR="002D1350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 w:rsidR="00D343A5">
              <w:rPr>
                <w:rFonts w:ascii="Times New Roman" w:eastAsia="Yu Gothic" w:hAnsi="Times New Roman" w:cs="Times New Roman"/>
                <w:color w:val="000000"/>
              </w:rPr>
              <w:t>121-124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F7DB2B4" w14:textId="67F513DB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8471C21" w14:textId="442C9A1D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4-128)</w:t>
            </w:r>
          </w:p>
        </w:tc>
      </w:tr>
      <w:tr w:rsidR="002D1350" w:rsidRPr="00DC0C97" w14:paraId="5094492B" w14:textId="7D3070FC" w:rsidTr="002D1350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6E95C914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34FFCC1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656EE40F" w14:textId="31C8A9ED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5283B8C" w14:textId="44222469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2-12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813D2E" w14:textId="0F952E9B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6A300DF4" w14:textId="4DBE7256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4-127)</w:t>
            </w:r>
          </w:p>
        </w:tc>
      </w:tr>
      <w:tr w:rsidR="002D1350" w:rsidRPr="00DC0C97" w14:paraId="1956CFD2" w14:textId="2127F6D0" w:rsidTr="002D1350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63C7D64D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4754675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5A1697D0" w14:textId="65569A4B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CECDEEE" w14:textId="1A64BF05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5-12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312474" w14:textId="0806AE11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2FCAFCF3" w14:textId="131BD3D3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7-130)</w:t>
            </w:r>
          </w:p>
        </w:tc>
      </w:tr>
      <w:tr w:rsidR="002D1350" w:rsidRPr="00DC0C97" w14:paraId="6909CE2C" w14:textId="12300220" w:rsidTr="002D1350">
        <w:trPr>
          <w:trHeight w:val="375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326F6117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5EC72DD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045B9D28" w14:textId="7171CE8B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7B38152" w14:textId="1EF216EC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3-12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C750F64" w14:textId="10CF3108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49A8BA8F" w14:textId="5736E80D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5-130)</w:t>
            </w:r>
          </w:p>
        </w:tc>
      </w:tr>
      <w:tr w:rsidR="002D1350" w:rsidRPr="00DC0C97" w14:paraId="4E76ADE5" w14:textId="3FDED2B7" w:rsidTr="002D1350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3837601A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3F6E916C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52CC6A83" w14:textId="54B66F7E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87764C0" w14:textId="7EAFFBFF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4-12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60BEB0" w14:textId="1FD27B5A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071F1509" w14:textId="57F6206E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7-129)</w:t>
            </w:r>
          </w:p>
        </w:tc>
      </w:tr>
      <w:tr w:rsidR="002D1350" w:rsidRPr="00DC0C97" w14:paraId="75E9B8EB" w14:textId="450AAEC4" w:rsidTr="00D343A5">
        <w:trPr>
          <w:trHeight w:val="70"/>
        </w:trPr>
        <w:tc>
          <w:tcPr>
            <w:tcW w:w="2835" w:type="dxa"/>
            <w:vMerge/>
            <w:vAlign w:val="center"/>
            <w:hideMark/>
          </w:tcPr>
          <w:p w14:paraId="39FA09CD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4856CE9F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507198A4" w14:textId="439CDABF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74342A0" w14:textId="65054FBC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6-12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5FC665" w14:textId="78E99C07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30F9B035" w14:textId="2CA7E04D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8-130)</w:t>
            </w:r>
          </w:p>
        </w:tc>
      </w:tr>
      <w:tr w:rsidR="002D1350" w:rsidRPr="00DC0C97" w14:paraId="52789A83" w14:textId="298295D9" w:rsidTr="002D1350">
        <w:trPr>
          <w:trHeight w:val="375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2267FD25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High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A672BF8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3E2A8624" w14:textId="381DAAB5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29DD7DB" w14:textId="72FC7DA0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4-12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6E94F1" w14:textId="4B3520B2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0068E07C" w14:textId="746A43AA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8-133)</w:t>
            </w:r>
          </w:p>
        </w:tc>
      </w:tr>
      <w:tr w:rsidR="002D1350" w:rsidRPr="00DC0C97" w14:paraId="7CA8F1E8" w14:textId="5F5A6F75" w:rsidTr="002D1350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77CC6689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78680EA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A72886E" w14:textId="35A849B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D8B834" w14:textId="65F5F8AB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5-12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1F5DF0" w14:textId="13E97724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16E8D10F" w14:textId="605E502B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7-130)</w:t>
            </w:r>
          </w:p>
        </w:tc>
      </w:tr>
      <w:tr w:rsidR="002D1350" w:rsidRPr="00DC0C97" w14:paraId="734A5DDA" w14:textId="6F8BEA1F" w:rsidTr="002D1350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785539BA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8949CB6" w14:textId="7777777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86352CB" w14:textId="160B0837" w:rsidR="002D1350" w:rsidRPr="00C3217D" w:rsidRDefault="002D1350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91C89A2" w14:textId="56AE856A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7-12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D90010" w14:textId="13F0F435" w:rsidR="002D1350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156C356D" w14:textId="426EB7F2" w:rsidR="002D1350" w:rsidRPr="00C3217D" w:rsidRDefault="00D343A5" w:rsidP="002D135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29-132)</w:t>
            </w:r>
          </w:p>
        </w:tc>
      </w:tr>
    </w:tbl>
    <w:p w14:paraId="78DB3B80" w14:textId="588F5671" w:rsidR="00E02AA1" w:rsidRPr="00C3217D" w:rsidRDefault="00E02AA1" w:rsidP="00E02AA1">
      <w:pPr>
        <w:rPr>
          <w:rFonts w:ascii="Times New Roman" w:eastAsia="Times New Roman Uni" w:hAnsi="Times New Roman" w:cs="Times New Roman"/>
          <w:color w:val="000000" w:themeColor="text1"/>
        </w:rPr>
      </w:pPr>
      <w:r w:rsidRPr="00C3217D">
        <w:rPr>
          <w:rFonts w:ascii="Times New Roman" w:eastAsia="Times New Roman Uni" w:hAnsi="Times New Roman" w:cs="Times New Roman"/>
          <w:color w:val="000000" w:themeColor="text1"/>
        </w:rPr>
        <w:t xml:space="preserve">Analysis using </w:t>
      </w:r>
      <w:r w:rsidR="00D343A5">
        <w:rPr>
          <w:rFonts w:ascii="Times New Roman" w:eastAsia="Times New Roman Uni" w:hAnsi="Times New Roman" w:cs="Times New Roman"/>
          <w:color w:val="000000" w:themeColor="text1"/>
        </w:rPr>
        <w:t>an analysis of covariance.</w:t>
      </w:r>
    </w:p>
    <w:p w14:paraId="0D8686A1" w14:textId="08B2EBDE" w:rsidR="00E02AA1" w:rsidRDefault="00E02AA1" w:rsidP="00E02AA1">
      <w:pPr>
        <w:rPr>
          <w:rFonts w:ascii="Times New Roman" w:eastAsia="Times New Roman Uni" w:hAnsi="Times New Roman" w:cs="Times New Roman"/>
          <w:color w:val="000000" w:themeColor="text1"/>
        </w:rPr>
      </w:pPr>
      <w:r w:rsidRPr="00C3217D">
        <w:rPr>
          <w:rFonts w:ascii="Times New Roman" w:eastAsia="Times New Roman Uni" w:hAnsi="Times New Roman" w:cs="Times New Roman"/>
          <w:color w:val="000000" w:themeColor="text1"/>
        </w:rPr>
        <w:t>Adjusted for age, sex, first six principal components, and seasons of home BP measurements (summer, winter, and others)</w:t>
      </w:r>
      <w:r w:rsidR="00D343A5">
        <w:rPr>
          <w:rFonts w:ascii="Times New Roman" w:eastAsia="Times New Roman Uni" w:hAnsi="Times New Roman" w:cs="Times New Roman"/>
          <w:color w:val="000000" w:themeColor="text1"/>
        </w:rPr>
        <w:t xml:space="preserve"> for home BP only</w:t>
      </w:r>
      <w:r w:rsidRPr="00C3217D">
        <w:rPr>
          <w:rFonts w:ascii="Times New Roman" w:eastAsia="Times New Roman Uni" w:hAnsi="Times New Roman" w:cs="Times New Roman"/>
          <w:color w:val="000000" w:themeColor="text1"/>
        </w:rPr>
        <w:t>.</w:t>
      </w:r>
    </w:p>
    <w:p w14:paraId="01C41B02" w14:textId="1ED1B2AD" w:rsidR="00DC0C97" w:rsidRPr="009C28E9" w:rsidRDefault="00DC0C97" w:rsidP="00DC0C97">
      <w:pPr>
        <w:rPr>
          <w:rFonts w:ascii="Times New Roman" w:eastAsia="Times New Roman Uni" w:hAnsi="Times New Roman" w:cs="Times New Roman"/>
          <w:color w:val="000000" w:themeColor="text1"/>
        </w:rPr>
      </w:pPr>
      <w:r w:rsidRPr="009C28E9">
        <w:rPr>
          <w:rFonts w:ascii="Times New Roman" w:eastAsia="Times New Roman Uni" w:hAnsi="Times New Roman" w:cs="Times New Roman"/>
          <w:color w:val="000000" w:themeColor="text1"/>
        </w:rPr>
        <w:t xml:space="preserve">BP, blood pressure; CI, confidence interval; HT, hypertension; </w:t>
      </w:r>
      <w:r w:rsidR="00D343A5">
        <w:rPr>
          <w:rFonts w:ascii="Times New Roman" w:eastAsia="Times New Roman Uni" w:hAnsi="Times New Roman" w:cs="Times New Roman"/>
          <w:color w:val="000000" w:themeColor="text1"/>
        </w:rPr>
        <w:t>LS means, least-square means</w:t>
      </w:r>
    </w:p>
    <w:p w14:paraId="4977D34A" w14:textId="77777777" w:rsidR="00DC0C97" w:rsidRPr="00C3217D" w:rsidRDefault="00DC0C97" w:rsidP="00E02AA1">
      <w:pPr>
        <w:rPr>
          <w:rFonts w:ascii="Times New Roman" w:eastAsia="Times New Roman Uni" w:hAnsi="Times New Roman" w:cs="Times New Roman"/>
          <w:color w:val="000000" w:themeColor="text1"/>
        </w:rPr>
      </w:pPr>
    </w:p>
    <w:p w14:paraId="7CE77BF7" w14:textId="77777777" w:rsidR="00E02AA1" w:rsidRPr="00DC0C97" w:rsidRDefault="00E02AA1" w:rsidP="00E02AA1">
      <w:pPr>
        <w:spacing w:line="480" w:lineRule="auto"/>
        <w:rPr>
          <w:rFonts w:ascii="Times New Roman" w:hAnsi="Times New Roman" w:cs="Times New Roman"/>
        </w:rPr>
      </w:pPr>
    </w:p>
    <w:p w14:paraId="0AE55019" w14:textId="77777777" w:rsidR="0079162B" w:rsidRPr="00C3217D" w:rsidRDefault="0079162B">
      <w:pPr>
        <w:rPr>
          <w:rFonts w:ascii="Times New Roman" w:hAnsi="Times New Roman" w:cs="Times New Roman"/>
        </w:rPr>
      </w:pPr>
    </w:p>
    <w:sectPr w:rsidR="0079162B" w:rsidRPr="00C3217D" w:rsidSect="006411C7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109C9" w14:textId="77777777" w:rsidR="006411C7" w:rsidRDefault="006411C7" w:rsidP="008512C9">
      <w:r>
        <w:separator/>
      </w:r>
    </w:p>
  </w:endnote>
  <w:endnote w:type="continuationSeparator" w:id="0">
    <w:p w14:paraId="0AAE912D" w14:textId="77777777" w:rsidR="006411C7" w:rsidRDefault="006411C7" w:rsidP="00851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Uni">
    <w:altName w:val="Yu Gothic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70A4B" w14:textId="77777777" w:rsidR="006411C7" w:rsidRDefault="006411C7" w:rsidP="008512C9">
      <w:r>
        <w:separator/>
      </w:r>
    </w:p>
  </w:footnote>
  <w:footnote w:type="continuationSeparator" w:id="0">
    <w:p w14:paraId="1DE590CD" w14:textId="77777777" w:rsidR="006411C7" w:rsidRDefault="006411C7" w:rsidP="00851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A1"/>
    <w:rsid w:val="002D1350"/>
    <w:rsid w:val="002D3693"/>
    <w:rsid w:val="00326584"/>
    <w:rsid w:val="00331A17"/>
    <w:rsid w:val="0035062F"/>
    <w:rsid w:val="003912E8"/>
    <w:rsid w:val="003F3875"/>
    <w:rsid w:val="00422E79"/>
    <w:rsid w:val="00514709"/>
    <w:rsid w:val="00533C0A"/>
    <w:rsid w:val="006411C7"/>
    <w:rsid w:val="006F4686"/>
    <w:rsid w:val="0079162B"/>
    <w:rsid w:val="008512C9"/>
    <w:rsid w:val="00854F55"/>
    <w:rsid w:val="00863D7F"/>
    <w:rsid w:val="008E7E66"/>
    <w:rsid w:val="00977CE0"/>
    <w:rsid w:val="00A87FF4"/>
    <w:rsid w:val="00AE56D9"/>
    <w:rsid w:val="00B165CF"/>
    <w:rsid w:val="00C3217D"/>
    <w:rsid w:val="00C53426"/>
    <w:rsid w:val="00C664CD"/>
    <w:rsid w:val="00D343A5"/>
    <w:rsid w:val="00DC0C97"/>
    <w:rsid w:val="00DE6930"/>
    <w:rsid w:val="00E02AA1"/>
    <w:rsid w:val="00E544B2"/>
    <w:rsid w:val="00F138FF"/>
    <w:rsid w:val="00F76EB1"/>
    <w:rsid w:val="00FB5BAA"/>
    <w:rsid w:val="00FE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618646"/>
  <w15:chartTrackingRefBased/>
  <w15:docId w15:val="{22A09754-0538-604F-AC82-386BE2BF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AA1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0C97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8512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12C9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8512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12C9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62F1D-8041-4957-A9AF-713261619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髙瀬　雅仁</cp:lastModifiedBy>
  <cp:revision>2</cp:revision>
  <dcterms:created xsi:type="dcterms:W3CDTF">2024-05-02T02:43:00Z</dcterms:created>
  <dcterms:modified xsi:type="dcterms:W3CDTF">2024-05-0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a012ca5b4db0812f17a848ef2cf3742a7726905dd0fa95d6bf57ebfbf0501</vt:lpwstr>
  </property>
</Properties>
</file>